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30F8D8" w14:textId="23F9183D" w:rsidR="00232268" w:rsidRPr="00836059" w:rsidRDefault="00D5502D" w:rsidP="00232268">
      <w:pPr>
        <w:spacing w:line="24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836059">
        <w:rPr>
          <w:rFonts w:ascii="Times New Roman" w:hAnsi="Times New Roman" w:cs="Times New Roman"/>
          <w:b/>
          <w:sz w:val="16"/>
          <w:szCs w:val="16"/>
        </w:rPr>
        <w:t>Table 4</w:t>
      </w:r>
      <w:r w:rsidR="00071EAF" w:rsidRPr="00836059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E83C7B" w:rsidRPr="00836059">
        <w:rPr>
          <w:rFonts w:ascii="Times New Roman" w:hAnsi="Times New Roman" w:cs="Times New Roman"/>
          <w:b/>
          <w:sz w:val="16"/>
          <w:szCs w:val="16"/>
        </w:rPr>
        <w:t xml:space="preserve">Both hypertension and Aβ positivity are associated with worse cognitive performance at baseline and a sharper decline over the course of three years. However, while WMH mediated the connection between hypertension and cognition, they did not seem to play a role in that between Aβ positivity and </w:t>
      </w:r>
      <w:proofErr w:type="spellStart"/>
      <w:r w:rsidR="00E83C7B" w:rsidRPr="00836059">
        <w:rPr>
          <w:rFonts w:ascii="Times New Roman" w:hAnsi="Times New Roman" w:cs="Times New Roman"/>
          <w:b/>
          <w:sz w:val="16"/>
          <w:szCs w:val="16"/>
        </w:rPr>
        <w:t>cognition</w:t>
      </w:r>
      <w:r w:rsidR="00FF17B2" w:rsidRPr="00836059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proofErr w:type="spellEnd"/>
    </w:p>
    <w:tbl>
      <w:tblPr>
        <w:tblStyle w:val="TableGrid"/>
        <w:tblW w:w="47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2328"/>
        <w:gridCol w:w="1558"/>
        <w:gridCol w:w="1558"/>
        <w:gridCol w:w="1558"/>
        <w:gridCol w:w="1558"/>
        <w:gridCol w:w="1558"/>
        <w:gridCol w:w="1558"/>
      </w:tblGrid>
      <w:tr w:rsidR="00E83C7B" w:rsidRPr="00836059" w14:paraId="0B55A0AA" w14:textId="77777777" w:rsidTr="00E83C7B">
        <w:trPr>
          <w:trHeight w:val="255"/>
        </w:trPr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14:paraId="1CE9BC77" w14:textId="323B225B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ependent variable</w:t>
            </w: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4DEFD42E" w14:textId="012477FB" w:rsidR="00E83C7B" w:rsidRPr="00836059" w:rsidRDefault="00E83C7B" w:rsidP="00E83C7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ator </w:t>
            </w:r>
            <w:proofErr w:type="spellStart"/>
            <w:r w:rsidRPr="00836059">
              <w:rPr>
                <w:rFonts w:ascii="Times New Roman" w:hAnsi="Times New Roman" w:cs="Times New Roman"/>
                <w:b/>
                <w:sz w:val="16"/>
                <w:szCs w:val="16"/>
              </w:rPr>
              <w:t>varia</w:t>
            </w:r>
            <w:bookmarkStart w:id="0" w:name="_GoBack"/>
            <w:bookmarkEnd w:id="0"/>
            <w:r w:rsidRPr="00836059">
              <w:rPr>
                <w:rFonts w:ascii="Times New Roman" w:hAnsi="Times New Roman" w:cs="Times New Roman"/>
                <w:b/>
                <w:sz w:val="16"/>
                <w:szCs w:val="16"/>
              </w:rPr>
              <w:t>ble</w:t>
            </w:r>
            <w:r w:rsidR="003D3187" w:rsidRPr="0083605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04ABD656" w14:textId="6F7CEC60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4F4A4AC0" w14:textId="26851497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β positivity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02299B7" w14:textId="6BB8AAFC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7A6FE5E2" w14:textId="26847E7C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β positivity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31D2F83A" w14:textId="1F471C92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05899CEB" w14:textId="061FCEE8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Aβ positivity</w:t>
            </w:r>
          </w:p>
        </w:tc>
      </w:tr>
      <w:tr w:rsidR="00E83C7B" w:rsidRPr="00836059" w14:paraId="61196969" w14:textId="77777777" w:rsidTr="00631BF8">
        <w:trPr>
          <w:trHeight w:val="255"/>
        </w:trPr>
        <w:tc>
          <w:tcPr>
            <w:tcW w:w="833" w:type="pct"/>
            <w:vMerge/>
            <w:textDirection w:val="btLr"/>
            <w:vAlign w:val="center"/>
          </w:tcPr>
          <w:p w14:paraId="1811A26E" w14:textId="77777777" w:rsidR="00E83C7B" w:rsidRPr="00836059" w:rsidRDefault="00E83C7B" w:rsidP="00E83C7B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7791151F" w14:textId="77777777" w:rsidR="00E83C7B" w:rsidRPr="00836059" w:rsidRDefault="00E83C7B" w:rsidP="00E83C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3E44B30" w14:textId="5A73A61E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irect effect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8252CE8" w14:textId="21B8AEC2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ndirect effect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5388A2A" w14:textId="43F5151E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irect effect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519247A" w14:textId="2C37F0F9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ndirect effect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0995781" w14:textId="0D5140CC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Direct effect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5BEBB04" w14:textId="012F9387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Indirect effect</w:t>
            </w:r>
          </w:p>
        </w:tc>
      </w:tr>
      <w:tr w:rsidR="00E83C7B" w:rsidRPr="00836059" w14:paraId="44FD4B7E" w14:textId="77777777" w:rsidTr="00631BF8">
        <w:trPr>
          <w:trHeight w:val="255"/>
        </w:trPr>
        <w:tc>
          <w:tcPr>
            <w:tcW w:w="833" w:type="pct"/>
            <w:vMerge/>
            <w:textDirection w:val="btLr"/>
            <w:vAlign w:val="center"/>
          </w:tcPr>
          <w:p w14:paraId="4515EDB2" w14:textId="77777777" w:rsidR="00E83C7B" w:rsidRPr="00836059" w:rsidRDefault="00E83C7B" w:rsidP="00E83C7B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754C9FCD" w14:textId="77777777" w:rsidR="00E83C7B" w:rsidRPr="00836059" w:rsidRDefault="00E83C7B" w:rsidP="00E83C7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79B6905" w14:textId="4515047F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 (SE); </w:t>
            </w:r>
            <w:proofErr w:type="spellStart"/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FDR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4018ADDF" w14:textId="525A4292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 (SE); </w:t>
            </w:r>
            <w:proofErr w:type="spellStart"/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FDR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DD321AD" w14:textId="79244876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 (SE); </w:t>
            </w:r>
            <w:proofErr w:type="spellStart"/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FDR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7BF9F45" w14:textId="7FFCC60F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 (SE); </w:t>
            </w:r>
            <w:proofErr w:type="spellStart"/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FDR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D4E0777" w14:textId="193B451D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 (SE); </w:t>
            </w:r>
            <w:proofErr w:type="spellStart"/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FDR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5811B34" w14:textId="11D71D51" w:rsidR="00E83C7B" w:rsidRPr="00836059" w:rsidRDefault="00E83C7B" w:rsidP="00E83C7B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 (SE); </w:t>
            </w:r>
            <w:proofErr w:type="spellStart"/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r w:rsidRPr="0083605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FDR</w:t>
            </w:r>
            <w:proofErr w:type="spellEnd"/>
          </w:p>
        </w:tc>
      </w:tr>
      <w:tr w:rsidR="00411C13" w:rsidRPr="00836059" w14:paraId="37A1861D" w14:textId="130657C8" w:rsidTr="00411C13">
        <w:trPr>
          <w:trHeight w:val="255"/>
        </w:trPr>
        <w:tc>
          <w:tcPr>
            <w:tcW w:w="833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F059553" w14:textId="7C79BB89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Baseline memory (n=375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5296ACB3" w14:textId="1057BCD8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Global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B3B29CD" w14:textId="12BB7038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6 (0.07); 0.433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7BF7968" w14:textId="396E1CB9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083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4D4317F3" w14:textId="417C6689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3 (0.07); 0.666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1FB6A7A" w14:textId="47737C08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3 (0.07); &lt;0.001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5626001" w14:textId="346A227D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33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5A0A0A16" w14:textId="66B9D83F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6 (0.08); &lt;0.001</w:t>
            </w:r>
          </w:p>
        </w:tc>
      </w:tr>
      <w:tr w:rsidR="00411C13" w:rsidRPr="00836059" w14:paraId="70DC9095" w14:textId="4E31D46B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1A05BF2A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7C65E4F9" w14:textId="743E6DC3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C0E2542" w14:textId="628132AB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5 (0.07); 0.500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5B8381B" w14:textId="372DF283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1); 0.162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74D49A3" w14:textId="1392EE07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3 (0.07); 0.666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2B0EC65C" w14:textId="6251BE7D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3 (0.08); &lt;0.001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8AEF252" w14:textId="7505AC7B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2); 0.179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1A9331BF" w14:textId="75B6DA2D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6 (0.08); &lt;0.001</w:t>
            </w:r>
          </w:p>
        </w:tc>
      </w:tr>
      <w:tr w:rsidR="00411C13" w:rsidRPr="00836059" w14:paraId="603FEF62" w14:textId="1BE82CD4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706039EE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406E5389" w14:textId="69836255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Occipital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3878709" w14:textId="11364CB5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7 (0.07); 0.433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61543D0F" w14:textId="31BC43AA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4 (0.02); 0.083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77B74BA7" w14:textId="2DDD95F3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3 (0.07); 0.666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4DDE3263" w14:textId="0C4CF826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3 (0.08); &lt;0.001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50C7C96" w14:textId="7FD88991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17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3B14497B" w14:textId="31226F9F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6 (0.08); &lt;0.001</w:t>
            </w:r>
          </w:p>
        </w:tc>
      </w:tr>
      <w:tr w:rsidR="00411C13" w:rsidRPr="00836059" w14:paraId="29E5B040" w14:textId="1453B600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026F85F9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564F4" w14:textId="369B649C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8DEDE8D" w14:textId="0BD44DBA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7 (0.07); 0.43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90C8F14" w14:textId="7832F983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4 (0.02); 0.08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1D9D386" w14:textId="143C98B9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3 (0.07); 0.66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C948CAD" w14:textId="033BE1A2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3 (0.08); &lt;0.00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A79C7F5" w14:textId="2B4BC651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1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CF8F76A" w14:textId="1503C954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6 (0.08); &lt;0.001</w:t>
            </w:r>
          </w:p>
        </w:tc>
      </w:tr>
      <w:tr w:rsidR="00411C13" w:rsidRPr="00836059" w14:paraId="6841DDA3" w14:textId="56388F8C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63040132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76AE6" w14:textId="0B735802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 xml:space="preserve">Corona </w:t>
            </w:r>
            <w:proofErr w:type="spellStart"/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radiat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B9CE96D" w14:textId="0096D176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6 (0.07); 0.45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DB3B558" w14:textId="36274BFA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0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240B408" w14:textId="710BC203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3 (0.07); 0.66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747602F" w14:textId="1BF26E76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3 (0.08); &lt;0.00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2E7D93B" w14:textId="3E846D2C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2); 0.1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3859170" w14:textId="795D15AF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6 (0.08); &lt;0.001</w:t>
            </w:r>
          </w:p>
        </w:tc>
      </w:tr>
      <w:tr w:rsidR="00411C13" w:rsidRPr="00836059" w14:paraId="644E7339" w14:textId="562949D5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697090DD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36A84" w14:textId="2BAEBC0A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Optic radiatio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68A4715" w14:textId="5FE5876E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6 (0.07); 0.46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1D5D781" w14:textId="4C6C9AF1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2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3B958C3" w14:textId="5441A19D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3 (0.07); 0.66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88F1612" w14:textId="18C76384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1 (0.08); &lt;0.00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902498C" w14:textId="34416E89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05 (0.02); 0.0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7CC392E" w14:textId="4D3A3E5B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6 (0.08); &lt;0.001</w:t>
            </w:r>
          </w:p>
        </w:tc>
      </w:tr>
      <w:tr w:rsidR="00411C13" w:rsidRPr="00836059" w14:paraId="70A9BD1F" w14:textId="30BA71D4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26140DF3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9FFD2" w14:textId="1E726832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Splenium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6A7E8D7" w14:textId="4DFA15B5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8 (0.07); 0.34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29C59DF" w14:textId="6B6F626D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05 (0.02); 0.0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3308AB7" w14:textId="0098FBBF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3 (0.08); 0.66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8466BFD" w14:textId="47088CA5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2 (0.08); &lt;0.00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BAD9CDE" w14:textId="2E0860AF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4 (0.02); 0.10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E67DC18" w14:textId="1271E75A" w:rsidR="00411C13" w:rsidRPr="00836059" w:rsidRDefault="00411C13" w:rsidP="00411C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6 (0.08); &lt;0.001</w:t>
            </w:r>
          </w:p>
        </w:tc>
      </w:tr>
      <w:tr w:rsidR="00411C13" w:rsidRPr="00836059" w14:paraId="0660CEE0" w14:textId="77777777" w:rsidTr="00411C13">
        <w:trPr>
          <w:trHeight w:val="255"/>
        </w:trPr>
        <w:tc>
          <w:tcPr>
            <w:tcW w:w="833" w:type="pct"/>
            <w:vMerge w:val="restart"/>
            <w:textDirection w:val="btLr"/>
            <w:vAlign w:val="center"/>
          </w:tcPr>
          <w:p w14:paraId="75F20581" w14:textId="2679F8DB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Baseline executive (n=375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A1475" w14:textId="064DF2A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Glob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37FAA3D" w14:textId="08D22D1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6 (0.07); 0.45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3B2C8EB" w14:textId="02188D12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1); 0.1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CD2A248" w14:textId="02E8AA7C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9 (0.07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7A885DD" w14:textId="32E0FA5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1 (0.08); 0.0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72443BB" w14:textId="7BF0BB48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2); 0.20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5472B9C" w14:textId="5D4DAFF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3 (0.08); 0.014</w:t>
            </w:r>
          </w:p>
        </w:tc>
      </w:tr>
      <w:tr w:rsidR="00411C13" w:rsidRPr="00836059" w14:paraId="0E83E623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4AED1AA0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34F42" w14:textId="3A8AABC5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6A4565E" w14:textId="0865806A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7 (0.07); 0.43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9922140" w14:textId="38FC0D84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1); 0.20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6126A91" w14:textId="389F64D5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9 (0.07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B8F201C" w14:textId="55EC1E1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1 (0.08); 0.03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CCF8712" w14:textId="5E4B229C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2); 0.25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07DA086" w14:textId="037B94BD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3 (0.08); 0.014</w:t>
            </w:r>
          </w:p>
        </w:tc>
      </w:tr>
      <w:tr w:rsidR="00411C13" w:rsidRPr="00836059" w14:paraId="0C77A297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75207BB1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6313B" w14:textId="74EC8811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Occipi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C0B8F0F" w14:textId="3705D6E0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7 (0.07); 0.38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27BF835" w14:textId="76111C6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1 (0.01); 0.38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8EDE736" w14:textId="097B6AC5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9 (0.07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9CBFA47" w14:textId="5EBBC8D4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2 (0.08); 0.02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14D52B4" w14:textId="65144ED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1 (0.01); 0.43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E6AA638" w14:textId="5722A364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3 (0.08); 0.014</w:t>
            </w:r>
          </w:p>
        </w:tc>
      </w:tr>
      <w:tr w:rsidR="00411C13" w:rsidRPr="00836059" w14:paraId="72704D5E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64A5323A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4BDD4" w14:textId="312CFCC5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F7330ED" w14:textId="66E3201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6 (0.07); 0.45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128D5CE" w14:textId="32543B93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2); 0.18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69F1449" w14:textId="647E48F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9 (0.07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FD9DCD5" w14:textId="5BC258BD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1 (0.08); 0.0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3F9A695" w14:textId="49D3342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1); 0.27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B785562" w14:textId="4684D925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3 (0.08); 0.014</w:t>
            </w:r>
          </w:p>
        </w:tc>
      </w:tr>
      <w:tr w:rsidR="00411C13" w:rsidRPr="00836059" w14:paraId="226EAEC2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5954F4E6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40F2C" w14:textId="25E9F081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 xml:space="preserve">Corona </w:t>
            </w:r>
            <w:proofErr w:type="spellStart"/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radiat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D06C8DF" w14:textId="718B2885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7 (0.07); 0.45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8551490" w14:textId="029E6C7B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5 (0.01); 0.13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302B467" w14:textId="12B46F65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9 (0.07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9CF8FF7" w14:textId="2F223ED3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1 (0.08); 0.0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AD2A136" w14:textId="4FD0F9EC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2); 0.19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D7F9471" w14:textId="1F10A15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3 (0.08); 0.014</w:t>
            </w:r>
          </w:p>
        </w:tc>
      </w:tr>
      <w:tr w:rsidR="00411C13" w:rsidRPr="00836059" w14:paraId="638B4077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0B331E20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75657" w14:textId="1ABC3DA9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Optic radiatio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1582197" w14:textId="5C0A287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8 (0.07); 0.37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D0DA3D3" w14:textId="0CBF87B2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1 (0.01); 0.37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F52CD29" w14:textId="2AC5740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9 (0.07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695933B" w14:textId="7402265B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1 (0.08); 0.0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33E29A8" w14:textId="11867922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2); 0.36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2D0E919" w14:textId="6EE1BB6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3 (0.08); 0.014</w:t>
            </w:r>
          </w:p>
        </w:tc>
      </w:tr>
      <w:tr w:rsidR="00411C13" w:rsidRPr="00836059" w14:paraId="5A49993A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70351402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D7774" w14:textId="42964A18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Splenium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9EC782E" w14:textId="64E05FF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5 (0.07); 0.54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FCB4ACA" w14:textId="0ECFAF5A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4 (0.02); 0.06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500E533" w14:textId="5086D0E2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9 (0.07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E65A9C0" w14:textId="5F0848FD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0 (0.08); 0.03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D2DE485" w14:textId="5BE4F86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8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4A49DE1" w14:textId="7A1AC090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3 (0.08); 0.014</w:t>
            </w:r>
          </w:p>
        </w:tc>
      </w:tr>
      <w:tr w:rsidR="00411C13" w:rsidRPr="00836059" w14:paraId="0CC884BC" w14:textId="77777777" w:rsidTr="00411C13">
        <w:trPr>
          <w:trHeight w:val="255"/>
        </w:trPr>
        <w:tc>
          <w:tcPr>
            <w:tcW w:w="833" w:type="pct"/>
            <w:vMerge w:val="restart"/>
            <w:textDirection w:val="btLr"/>
            <w:vAlign w:val="center"/>
          </w:tcPr>
          <w:p w14:paraId="79BE4E61" w14:textId="2E86B2C5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asline</w:t>
            </w:r>
            <w:proofErr w:type="spellEnd"/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PACC5 (n=375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EB6F" w14:textId="71EF83B5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Glob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441AF1B" w14:textId="6F5A4E25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8 (0.07); 0.36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6E777F8" w14:textId="7674C8C4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08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8F26B24" w14:textId="7946F39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4 (0.07); 0.54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7051C44" w14:textId="31FD14AC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9 (0.08); 0.00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A1A54E4" w14:textId="550ED25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4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F376FCA" w14:textId="34A834DD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2 (0.09); &lt;0.001</w:t>
            </w:r>
          </w:p>
        </w:tc>
      </w:tr>
      <w:tr w:rsidR="00411C13" w:rsidRPr="00836059" w14:paraId="7DCF0787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0398C697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73B5E" w14:textId="0C9C9B16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B7D3495" w14:textId="3400D34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7 (0.07); 0.40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D56EAC7" w14:textId="1EB6588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5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A79CC67" w14:textId="547032E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5 (0.07); 0.54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DA36BC6" w14:textId="6F5D904C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9 (0.09); 0.00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16A7B65" w14:textId="73759F4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7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D0CC42E" w14:textId="026C67C0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2 (0.09); &lt;0.001</w:t>
            </w:r>
          </w:p>
        </w:tc>
      </w:tr>
      <w:tr w:rsidR="00411C13" w:rsidRPr="00836059" w14:paraId="05847A7D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0A60B8B0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9E81E" w14:textId="6EF656DB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Occipi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A6A98DF" w14:textId="13D4D518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7 (0.07); 0.42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67771EA" w14:textId="66FFB0D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1); 0.16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F59DBC0" w14:textId="7A311980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5 (0.07); 0.54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5502201" w14:textId="48AC3012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9 (0.09); 0.00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E353E42" w14:textId="10BD040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2); 0.21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BA21ECD" w14:textId="3E5019B8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2 (0.09); &lt;0.001</w:t>
            </w:r>
          </w:p>
        </w:tc>
      </w:tr>
      <w:tr w:rsidR="00411C13" w:rsidRPr="00836059" w14:paraId="4E92BD86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465BC2FC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41284" w14:textId="7B6F14C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9572B0B" w14:textId="21F782E2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7 (0.07); 0.37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01B1DB6" w14:textId="2F64E62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0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B4FAB5C" w14:textId="4CDF308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5 (0.07); 0.54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A6D8C8A" w14:textId="29557F44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8 (0.09); 0.00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7B552BD" w14:textId="50000D7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4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233F6DF" w14:textId="2D11B685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2 (0.09); &lt;0.001</w:t>
            </w:r>
          </w:p>
        </w:tc>
      </w:tr>
      <w:tr w:rsidR="00411C13" w:rsidRPr="00836059" w14:paraId="3576087A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6E7DA8E6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57CFC" w14:textId="6F7D14FF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 xml:space="preserve">Corona </w:t>
            </w:r>
            <w:proofErr w:type="spellStart"/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radiat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458AC15" w14:textId="1B93E4C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7 (0.07); 0.37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8CE87FB" w14:textId="13BDA08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09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64386AB" w14:textId="6CC4583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5 (0.07); 0.54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79229D5" w14:textId="437A56BB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9 (0.09); 0.00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D5BB6CE" w14:textId="475E28DD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2); 0.12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280E24A" w14:textId="0252737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2 (0.09); &lt;0.001</w:t>
            </w:r>
          </w:p>
        </w:tc>
      </w:tr>
      <w:tr w:rsidR="00411C13" w:rsidRPr="00836059" w14:paraId="5D1072BE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0C2FF0C3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42469" w14:textId="2C9B5A79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Optic radiatio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9659322" w14:textId="3024532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7 (0.07); 0.43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8CA41AB" w14:textId="7C96DE7A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2 (0.01); 0.15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245E715" w14:textId="42E1E0F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5 (0.07); 0.54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EBEDFAD" w14:textId="6E8013E8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7 (0.09); 0.0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B97E1E3" w14:textId="4288A39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4 (0.02); 0.06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CC1ACD6" w14:textId="0EF9B373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2 (0.09); &lt;0.001</w:t>
            </w:r>
          </w:p>
        </w:tc>
      </w:tr>
      <w:tr w:rsidR="00411C13" w:rsidRPr="00836059" w14:paraId="6843370C" w14:textId="77777777" w:rsidTr="00411C13">
        <w:trPr>
          <w:trHeight w:val="255"/>
        </w:trPr>
        <w:tc>
          <w:tcPr>
            <w:tcW w:w="833" w:type="pct"/>
            <w:vMerge/>
            <w:textDirection w:val="btLr"/>
          </w:tcPr>
          <w:p w14:paraId="5B0EDD88" w14:textId="77777777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58392" w14:textId="5EEA93B8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Splenium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FA557B9" w14:textId="1C660E75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10 (0.07); 0.27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5232C53" w14:textId="12456384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05 (0.02); 0.03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1683701" w14:textId="0B077D9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0.05 (0.07); 0.54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6130CCF" w14:textId="396A045D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27 (0.09); 0.0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3DF4D52" w14:textId="33363CF3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4 (0.02); 0.12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8A620C1" w14:textId="42CD15F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2 (0.09); &lt;0.001</w:t>
            </w:r>
          </w:p>
        </w:tc>
      </w:tr>
      <w:tr w:rsidR="00411C13" w:rsidRPr="00836059" w14:paraId="039F1EFD" w14:textId="77777777" w:rsidTr="00411C13">
        <w:trPr>
          <w:trHeight w:val="255"/>
        </w:trPr>
        <w:tc>
          <w:tcPr>
            <w:tcW w:w="833" w:type="pct"/>
            <w:vMerge w:val="restart"/>
            <w:textDirection w:val="btLr"/>
            <w:vAlign w:val="center"/>
          </w:tcPr>
          <w:p w14:paraId="20E86A1B" w14:textId="41472E70" w:rsidR="00411C13" w:rsidRPr="00836059" w:rsidRDefault="00411C13" w:rsidP="00411C13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ΔPACC5 (n=226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B44CF" w14:textId="15E5B76D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Glob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FCB791C" w14:textId="50D0567B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0 (0.13); 0.49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BF2250D" w14:textId="63929DE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6 (0.03); 0.09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384438E" w14:textId="0AC06C01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6 (0.13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42084B7" w14:textId="12FC27FA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5 (0.14); 0.04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E902A10" w14:textId="6E964B7A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4 (0.03); 0.37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BAA6986" w14:textId="16DA873A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8 (0.15); 0.029</w:t>
            </w:r>
          </w:p>
        </w:tc>
      </w:tr>
      <w:tr w:rsidR="00411C13" w:rsidRPr="00836059" w14:paraId="6C38E939" w14:textId="77777777" w:rsidTr="00411C13">
        <w:trPr>
          <w:trHeight w:val="255"/>
        </w:trPr>
        <w:tc>
          <w:tcPr>
            <w:tcW w:w="833" w:type="pct"/>
            <w:vMerge/>
          </w:tcPr>
          <w:p w14:paraId="0A747334" w14:textId="7777777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45A93" w14:textId="28BA8B6B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Fron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AC37438" w14:textId="588271F1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1 (0.13); 0.44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74E78BD" w14:textId="1F5A1B65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5 (0.03); 0.17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87AAFD1" w14:textId="5ED9BA4C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6 (0.13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5B7D7DD" w14:textId="61CCCFD2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33 (0.14); 0.05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8E12B8D" w14:textId="094D9FC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6 (0.04); 0.20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1509A36" w14:textId="01F866A0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8 (0.15); 0.029</w:t>
            </w:r>
          </w:p>
        </w:tc>
      </w:tr>
      <w:tr w:rsidR="00411C13" w:rsidRPr="00836059" w14:paraId="51919A71" w14:textId="77777777" w:rsidTr="00411C13">
        <w:trPr>
          <w:trHeight w:val="255"/>
        </w:trPr>
        <w:tc>
          <w:tcPr>
            <w:tcW w:w="833" w:type="pct"/>
            <w:vMerge/>
          </w:tcPr>
          <w:p w14:paraId="5E582737" w14:textId="7777777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55E64" w14:textId="178351E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Occipi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863145E" w14:textId="3185B1DC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9 (0.13); 0.54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C1145AB" w14:textId="7105256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8 (0.04); 0.08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DAAA40F" w14:textId="6D79DC01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6 (0.13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664C5DD" w14:textId="76F9F3B1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32 (0.14); 0.06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3079736" w14:textId="6E06CBB4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6 (0.03); 0.13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540C9FB" w14:textId="15C1A2B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8 (0.15); 0.029</w:t>
            </w:r>
          </w:p>
        </w:tc>
      </w:tr>
      <w:tr w:rsidR="00411C13" w:rsidRPr="00836059" w14:paraId="0980A293" w14:textId="77777777" w:rsidTr="00411C13">
        <w:trPr>
          <w:trHeight w:val="255"/>
        </w:trPr>
        <w:tc>
          <w:tcPr>
            <w:tcW w:w="833" w:type="pct"/>
            <w:vMerge/>
          </w:tcPr>
          <w:p w14:paraId="59DECF6B" w14:textId="7777777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2B10" w14:textId="23E9D014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Parietal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128F3EE" w14:textId="408C16BB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0 (0.13); 0.48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B22D99C" w14:textId="5950CC03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6 (0.03); 0.12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30321F1" w14:textId="0BAF8541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6 (0.13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A3A0673" w14:textId="6797D33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4 (0.14); 0.05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F1632D4" w14:textId="4690006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4 (0.03); 0.20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1A8F30A" w14:textId="1D6CA4E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8 (0.15); 0.029</w:t>
            </w:r>
          </w:p>
        </w:tc>
      </w:tr>
      <w:tr w:rsidR="00411C13" w:rsidRPr="00836059" w14:paraId="03015015" w14:textId="77777777" w:rsidTr="00411C13">
        <w:trPr>
          <w:trHeight w:val="255"/>
        </w:trPr>
        <w:tc>
          <w:tcPr>
            <w:tcW w:w="833" w:type="pct"/>
            <w:vMerge/>
          </w:tcPr>
          <w:p w14:paraId="26E99002" w14:textId="7777777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675D0" w14:textId="5BE05BD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 xml:space="preserve">Corona </w:t>
            </w:r>
            <w:proofErr w:type="spellStart"/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radiat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F22ABA4" w14:textId="6BFEBC7B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1 (0.13); 0.46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01F8ED2" w14:textId="2691ABFA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6 (0.03); 0.12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5B6B267" w14:textId="3D7F61DF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6 (0.13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CE70863" w14:textId="5ADA8FDC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4 (0.14); 0.04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639A691" w14:textId="0DCDE1B0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3 (0.03); 0.35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0CB7D209" w14:textId="2E57CC98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8 (0.15); 0.029</w:t>
            </w:r>
          </w:p>
        </w:tc>
      </w:tr>
      <w:tr w:rsidR="00411C13" w:rsidRPr="00836059" w14:paraId="643A30C9" w14:textId="77777777" w:rsidTr="00411C13">
        <w:trPr>
          <w:trHeight w:val="255"/>
        </w:trPr>
        <w:tc>
          <w:tcPr>
            <w:tcW w:w="833" w:type="pct"/>
            <w:vMerge/>
          </w:tcPr>
          <w:p w14:paraId="6469DA91" w14:textId="7777777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2DB92" w14:textId="4930395F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Optic radiation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EDE5A4A" w14:textId="7950AAC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0 (0.13); 0.47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33A9216" w14:textId="26B459A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6 (0.03); 0.16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9034197" w14:textId="6FE1237A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6 (0.13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CF81166" w14:textId="2B1AF32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30 (0.14); 0.08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53C06433" w14:textId="43EF3ED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7 (0.03); 0.08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6D0D2F8" w14:textId="4C4A9AD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8 (0.15); 0.029</w:t>
            </w:r>
          </w:p>
        </w:tc>
      </w:tr>
      <w:tr w:rsidR="00411C13" w:rsidRPr="00836059" w14:paraId="46AFE5A5" w14:textId="77777777" w:rsidTr="00411C13">
        <w:trPr>
          <w:trHeight w:val="255"/>
        </w:trPr>
        <w:tc>
          <w:tcPr>
            <w:tcW w:w="833" w:type="pct"/>
            <w:vMerge/>
          </w:tcPr>
          <w:p w14:paraId="276E6DCE" w14:textId="77777777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7490F" w14:textId="5A15CB6D" w:rsidR="00411C13" w:rsidRPr="00836059" w:rsidRDefault="00411C13" w:rsidP="00411C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hAnsi="Times New Roman" w:cs="Times New Roman"/>
                <w:sz w:val="16"/>
                <w:szCs w:val="16"/>
              </w:rPr>
              <w:t>Splenium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53A9A64" w14:textId="65240B8A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8 (0.13); 0.57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441D547" w14:textId="32DBA59E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09 (0.03); 0.04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C9FF4AA" w14:textId="2F6D7B3C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16 (0.13); 0.29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F79D894" w14:textId="161D88A9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4 (0.14); 0.04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40766FCC" w14:textId="06108966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sz w:val="16"/>
                <w:szCs w:val="16"/>
              </w:rPr>
              <w:t>-0.04 (0.02); 0.25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AABAA45" w14:textId="4373C4E7" w:rsidR="00411C13" w:rsidRPr="00836059" w:rsidRDefault="00411C13" w:rsidP="00411C1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836059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-0.38 (0.15); 0.029</w:t>
            </w:r>
          </w:p>
        </w:tc>
      </w:tr>
    </w:tbl>
    <w:p w14:paraId="69636693" w14:textId="77777777" w:rsidR="00D57DE2" w:rsidRPr="00836059" w:rsidRDefault="00D57DE2" w:rsidP="00232268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92BBE1F" w14:textId="77E80AB6" w:rsidR="00C10F3C" w:rsidRPr="00836059" w:rsidRDefault="00C10F3C" w:rsidP="00232268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836059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853F79" w:rsidRPr="00836059">
        <w:rPr>
          <w:rFonts w:ascii="Times New Roman" w:hAnsi="Times New Roman" w:cs="Times New Roman"/>
          <w:sz w:val="16"/>
          <w:szCs w:val="16"/>
        </w:rPr>
        <w:t>We</w:t>
      </w:r>
      <w:proofErr w:type="spellEnd"/>
      <w:proofErr w:type="gramEnd"/>
      <w:r w:rsidR="00853F79" w:rsidRPr="00836059">
        <w:rPr>
          <w:rFonts w:ascii="Times New Roman" w:hAnsi="Times New Roman" w:cs="Times New Roman"/>
          <w:sz w:val="16"/>
          <w:szCs w:val="16"/>
        </w:rPr>
        <w:t xml:space="preserve"> log-transformed WMH volumes to deal with skewness</w:t>
      </w:r>
    </w:p>
    <w:p w14:paraId="1BEFE327" w14:textId="352E9484" w:rsidR="00382D7F" w:rsidRPr="00836059" w:rsidRDefault="00382D7F" w:rsidP="00232268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836059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CD3ACA" w:rsidRPr="00836059">
        <w:rPr>
          <w:rFonts w:ascii="Times New Roman" w:hAnsi="Times New Roman" w:cs="Times New Roman"/>
          <w:sz w:val="16"/>
          <w:szCs w:val="16"/>
        </w:rPr>
        <w:t>We</w:t>
      </w:r>
      <w:proofErr w:type="spellEnd"/>
      <w:r w:rsidR="00CD3ACA" w:rsidRPr="00836059">
        <w:rPr>
          <w:rFonts w:ascii="Times New Roman" w:hAnsi="Times New Roman" w:cs="Times New Roman"/>
          <w:sz w:val="16"/>
          <w:szCs w:val="16"/>
        </w:rPr>
        <w:t xml:space="preserve"> tested for indirect mediating effects of arterial hypertension and Aβ positivity (independent variables) on cognitive performance (dependent variable) via regional WMH volume (mediator variable) (</w:t>
      </w:r>
      <w:r w:rsidR="00CD3ACA" w:rsidRPr="00836059">
        <w:rPr>
          <w:rFonts w:ascii="Times New Roman" w:hAnsi="Times New Roman" w:cs="Times New Roman"/>
          <w:b/>
          <w:sz w:val="16"/>
          <w:szCs w:val="16"/>
        </w:rPr>
        <w:t>Figure 1</w:t>
      </w:r>
      <w:r w:rsidR="00CD3ACA" w:rsidRPr="00836059">
        <w:rPr>
          <w:rFonts w:ascii="Times New Roman" w:hAnsi="Times New Roman" w:cs="Times New Roman"/>
          <w:sz w:val="16"/>
          <w:szCs w:val="16"/>
        </w:rPr>
        <w:t xml:space="preserve">). The significance of </w:t>
      </w:r>
      <w:r w:rsidR="00CD3ACA" w:rsidRPr="00836059">
        <w:rPr>
          <w:rFonts w:ascii="Times New Roman" w:hAnsi="Times New Roman" w:cs="Times New Roman"/>
          <w:i/>
          <w:sz w:val="16"/>
          <w:szCs w:val="16"/>
        </w:rPr>
        <w:t>p</w:t>
      </w:r>
      <w:r w:rsidR="00CD3ACA" w:rsidRPr="00836059">
        <w:rPr>
          <w:rFonts w:ascii="Times New Roman" w:hAnsi="Times New Roman" w:cs="Times New Roman"/>
          <w:sz w:val="16"/>
          <w:szCs w:val="16"/>
        </w:rPr>
        <w:t xml:space="preserve">-values for these associations </w:t>
      </w:r>
      <w:proofErr w:type="gramStart"/>
      <w:r w:rsidR="00CD3ACA" w:rsidRPr="00836059">
        <w:rPr>
          <w:rFonts w:ascii="Times New Roman" w:hAnsi="Times New Roman" w:cs="Times New Roman"/>
          <w:sz w:val="16"/>
          <w:szCs w:val="16"/>
        </w:rPr>
        <w:t>was based</w:t>
      </w:r>
      <w:proofErr w:type="gramEnd"/>
      <w:r w:rsidR="00CD3ACA" w:rsidRPr="00836059">
        <w:rPr>
          <w:rFonts w:ascii="Times New Roman" w:hAnsi="Times New Roman" w:cs="Times New Roman"/>
          <w:sz w:val="16"/>
          <w:szCs w:val="16"/>
        </w:rPr>
        <w:t xml:space="preserve"> on 95% confidence intervals generated using bias-corrected bootstrap with 1000 replicates. We controlled for hypertension, age, sex, education, mean background intensity, and total intracranial volume</w:t>
      </w:r>
      <w:r w:rsidR="003F2388" w:rsidRPr="00836059">
        <w:rPr>
          <w:rFonts w:ascii="Times New Roman" w:hAnsi="Times New Roman" w:cs="Times New Roman"/>
          <w:sz w:val="16"/>
          <w:szCs w:val="16"/>
        </w:rPr>
        <w:t>.</w:t>
      </w:r>
      <w:r w:rsidR="001B5487" w:rsidRPr="00836059">
        <w:rPr>
          <w:rFonts w:ascii="Times New Roman" w:hAnsi="Times New Roman" w:cs="Times New Roman"/>
          <w:sz w:val="16"/>
          <w:szCs w:val="16"/>
        </w:rPr>
        <w:t xml:space="preserve"> We print </w:t>
      </w:r>
      <w:proofErr w:type="spellStart"/>
      <w:r w:rsidR="001B5487" w:rsidRPr="00836059">
        <w:rPr>
          <w:rFonts w:ascii="Times New Roman" w:hAnsi="Times New Roman" w:cs="Times New Roman"/>
          <w:i/>
          <w:sz w:val="16"/>
          <w:szCs w:val="16"/>
        </w:rPr>
        <w:t>p</w:t>
      </w:r>
      <w:r w:rsidR="001B5487" w:rsidRPr="00836059">
        <w:rPr>
          <w:rFonts w:ascii="Times New Roman" w:hAnsi="Times New Roman" w:cs="Times New Roman"/>
          <w:i/>
          <w:sz w:val="16"/>
          <w:szCs w:val="16"/>
          <w:vertAlign w:val="subscript"/>
        </w:rPr>
        <w:t>FDR</w:t>
      </w:r>
      <w:proofErr w:type="spellEnd"/>
      <w:r w:rsidR="001B5487" w:rsidRPr="00836059">
        <w:rPr>
          <w:rFonts w:ascii="Times New Roman" w:hAnsi="Times New Roman" w:cs="Times New Roman"/>
          <w:sz w:val="16"/>
          <w:szCs w:val="16"/>
        </w:rPr>
        <w:t xml:space="preserve"> &lt; 0.05 in bold.</w:t>
      </w:r>
    </w:p>
    <w:p w14:paraId="60FBB8FB" w14:textId="7F61C199" w:rsidR="009649D8" w:rsidRPr="00836059" w:rsidRDefault="009649D8" w:rsidP="00232268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836059">
        <w:rPr>
          <w:rFonts w:ascii="Times New Roman" w:hAnsi="Times New Roman" w:cs="Times New Roman"/>
          <w:i/>
          <w:sz w:val="16"/>
          <w:szCs w:val="16"/>
        </w:rPr>
        <w:t>p</w:t>
      </w:r>
      <w:r w:rsidRPr="00836059">
        <w:rPr>
          <w:rFonts w:ascii="Times New Roman" w:hAnsi="Times New Roman" w:cs="Times New Roman"/>
          <w:i/>
          <w:sz w:val="16"/>
          <w:szCs w:val="16"/>
          <w:vertAlign w:val="subscript"/>
        </w:rPr>
        <w:t>FDR</w:t>
      </w:r>
      <w:proofErr w:type="spellEnd"/>
      <w:proofErr w:type="gramEnd"/>
      <w:r w:rsidRPr="00836059">
        <w:rPr>
          <w:rFonts w:ascii="Times New Roman" w:hAnsi="Times New Roman" w:cs="Times New Roman"/>
          <w:sz w:val="16"/>
          <w:szCs w:val="16"/>
        </w:rPr>
        <w:t xml:space="preserve"> </w:t>
      </w:r>
      <w:r w:rsidRPr="00836059">
        <w:rPr>
          <w:rFonts w:ascii="Times New Roman" w:hAnsi="Times New Roman" w:cs="Times New Roman"/>
          <w:i/>
          <w:sz w:val="16"/>
          <w:szCs w:val="16"/>
        </w:rPr>
        <w:t>p</w:t>
      </w:r>
      <w:r w:rsidRPr="00836059">
        <w:rPr>
          <w:rFonts w:ascii="Times New Roman" w:hAnsi="Times New Roman" w:cs="Times New Roman"/>
          <w:sz w:val="16"/>
          <w:szCs w:val="16"/>
        </w:rPr>
        <w:t>-values after adjusting for multiple comparisons using FDR</w:t>
      </w:r>
    </w:p>
    <w:p w14:paraId="644D16D9" w14:textId="38B34543" w:rsidR="001F52F3" w:rsidRPr="00836059" w:rsidRDefault="001F52F3" w:rsidP="00232268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836059">
        <w:rPr>
          <w:rFonts w:ascii="Times New Roman" w:hAnsi="Times New Roman" w:cs="Times New Roman"/>
          <w:sz w:val="16"/>
          <w:szCs w:val="16"/>
        </w:rPr>
        <w:t>n</w:t>
      </w:r>
      <w:proofErr w:type="gramEnd"/>
      <w:r w:rsidRPr="00836059">
        <w:rPr>
          <w:rFonts w:ascii="Times New Roman" w:hAnsi="Times New Roman" w:cs="Times New Roman"/>
          <w:sz w:val="16"/>
          <w:szCs w:val="16"/>
        </w:rPr>
        <w:t xml:space="preserve"> sample size</w:t>
      </w:r>
    </w:p>
    <w:p w14:paraId="4F796DC8" w14:textId="640EF8F1" w:rsidR="00170266" w:rsidRPr="00836059" w:rsidRDefault="00170266" w:rsidP="00BB62B1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836059">
        <w:rPr>
          <w:rFonts w:ascii="Times New Roman" w:hAnsi="Times New Roman" w:cs="Times New Roman"/>
          <w:sz w:val="16"/>
          <w:szCs w:val="16"/>
        </w:rPr>
        <w:t>B regression coefficient</w:t>
      </w:r>
    </w:p>
    <w:p w14:paraId="56B22180" w14:textId="6E1BA83A" w:rsidR="00170266" w:rsidRPr="00836059" w:rsidRDefault="00170266" w:rsidP="00BB62B1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  <w:lang w:val="es-CO"/>
        </w:rPr>
      </w:pPr>
      <w:r w:rsidRPr="00836059">
        <w:rPr>
          <w:rFonts w:ascii="Times New Roman" w:hAnsi="Times New Roman" w:cs="Times New Roman"/>
          <w:sz w:val="16"/>
          <w:szCs w:val="16"/>
          <w:lang w:val="es-CO"/>
        </w:rPr>
        <w:t>SE standard error</w:t>
      </w:r>
    </w:p>
    <w:sectPr w:rsidR="00170266" w:rsidRPr="00836059" w:rsidSect="00411C13">
      <w:pgSz w:w="16838" w:h="11906" w:orient="landscape" w:code="9"/>
      <w:pgMar w:top="1758" w:right="1021" w:bottom="1758" w:left="102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9B8"/>
    <w:rsid w:val="00037120"/>
    <w:rsid w:val="00071EAF"/>
    <w:rsid w:val="00075D09"/>
    <w:rsid w:val="000C074A"/>
    <w:rsid w:val="000C19E7"/>
    <w:rsid w:val="000D4FBC"/>
    <w:rsid w:val="000E449A"/>
    <w:rsid w:val="00104301"/>
    <w:rsid w:val="00170266"/>
    <w:rsid w:val="00173679"/>
    <w:rsid w:val="001B5487"/>
    <w:rsid w:val="001F52F3"/>
    <w:rsid w:val="00232268"/>
    <w:rsid w:val="00245643"/>
    <w:rsid w:val="00263445"/>
    <w:rsid w:val="00290995"/>
    <w:rsid w:val="002B49DB"/>
    <w:rsid w:val="002C6E4D"/>
    <w:rsid w:val="002F3918"/>
    <w:rsid w:val="00304360"/>
    <w:rsid w:val="003369BC"/>
    <w:rsid w:val="00382D7F"/>
    <w:rsid w:val="003D3187"/>
    <w:rsid w:val="003F2388"/>
    <w:rsid w:val="00411C13"/>
    <w:rsid w:val="00434849"/>
    <w:rsid w:val="004501DA"/>
    <w:rsid w:val="00465CCB"/>
    <w:rsid w:val="00466349"/>
    <w:rsid w:val="004F482A"/>
    <w:rsid w:val="005255D2"/>
    <w:rsid w:val="005351AF"/>
    <w:rsid w:val="00540083"/>
    <w:rsid w:val="00564BE4"/>
    <w:rsid w:val="005658BB"/>
    <w:rsid w:val="00583757"/>
    <w:rsid w:val="005A47D1"/>
    <w:rsid w:val="00605EF6"/>
    <w:rsid w:val="006160D7"/>
    <w:rsid w:val="00626D91"/>
    <w:rsid w:val="00655AF1"/>
    <w:rsid w:val="006B2588"/>
    <w:rsid w:val="006C2B7E"/>
    <w:rsid w:val="00765122"/>
    <w:rsid w:val="00770A14"/>
    <w:rsid w:val="00783FF1"/>
    <w:rsid w:val="007B056A"/>
    <w:rsid w:val="007B216C"/>
    <w:rsid w:val="007D1415"/>
    <w:rsid w:val="007E083A"/>
    <w:rsid w:val="007F4A74"/>
    <w:rsid w:val="00836059"/>
    <w:rsid w:val="00853F79"/>
    <w:rsid w:val="008C6FFF"/>
    <w:rsid w:val="00931D8D"/>
    <w:rsid w:val="009649D8"/>
    <w:rsid w:val="009A0B4B"/>
    <w:rsid w:val="009A47CA"/>
    <w:rsid w:val="009B69A2"/>
    <w:rsid w:val="00AC308B"/>
    <w:rsid w:val="00AE4F11"/>
    <w:rsid w:val="00B66C5A"/>
    <w:rsid w:val="00B70F0A"/>
    <w:rsid w:val="00BA59E6"/>
    <w:rsid w:val="00BB62B1"/>
    <w:rsid w:val="00BE2DBF"/>
    <w:rsid w:val="00BE37EF"/>
    <w:rsid w:val="00C10F3C"/>
    <w:rsid w:val="00C43F0B"/>
    <w:rsid w:val="00CB0413"/>
    <w:rsid w:val="00CD3ACA"/>
    <w:rsid w:val="00D109B8"/>
    <w:rsid w:val="00D14F9D"/>
    <w:rsid w:val="00D5502D"/>
    <w:rsid w:val="00D57DE2"/>
    <w:rsid w:val="00DA1AF7"/>
    <w:rsid w:val="00E238DB"/>
    <w:rsid w:val="00E328D3"/>
    <w:rsid w:val="00E651B3"/>
    <w:rsid w:val="00E83C7B"/>
    <w:rsid w:val="00F542BD"/>
    <w:rsid w:val="00F669F2"/>
    <w:rsid w:val="00F70C75"/>
    <w:rsid w:val="00F8751C"/>
    <w:rsid w:val="00FB0672"/>
    <w:rsid w:val="00FB504F"/>
    <w:rsid w:val="00FD0411"/>
    <w:rsid w:val="00FF1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paragraph" w:customStyle="1" w:styleId="Captiontext">
    <w:name w:val="Caption text"/>
    <w:basedOn w:val="Caption"/>
    <w:qFormat/>
    <w:rsid w:val="00540083"/>
    <w:pPr>
      <w:spacing w:after="80"/>
      <w:jc w:val="both"/>
    </w:pPr>
    <w:rPr>
      <w:rFonts w:ascii="Times New Roman" w:eastAsia="Times New Roman" w:hAnsi="Times New Roman" w:cs="Times New Roman"/>
      <w:bCs/>
      <w:i w:val="0"/>
      <w:iCs w:val="0"/>
      <w:noProof/>
      <w:color w:val="auto"/>
      <w:sz w:val="20"/>
      <w:lang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40083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rmalWeb">
    <w:name w:val="Normal (Web)"/>
    <w:basedOn w:val="Normal"/>
    <w:uiPriority w:val="99"/>
    <w:rsid w:val="00E83C7B"/>
    <w:pPr>
      <w:spacing w:before="100" w:beforeAutospacing="1" w:after="100" w:afterAutospacing="1" w:line="360" w:lineRule="auto"/>
      <w:jc w:val="both"/>
    </w:pPr>
    <w:rPr>
      <w:rFonts w:ascii="Times New Roman" w:hAnsi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TotalTime>24</TotalTime>
  <Pages>2</Pages>
  <Words>758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Jose Bernal Moyano</cp:lastModifiedBy>
  <cp:revision>34</cp:revision>
  <cp:lastPrinted>2017-10-11T15:09:00Z</cp:lastPrinted>
  <dcterms:created xsi:type="dcterms:W3CDTF">2022-10-10T10:36:00Z</dcterms:created>
  <dcterms:modified xsi:type="dcterms:W3CDTF">2022-10-18T09:17:00Z</dcterms:modified>
</cp:coreProperties>
</file>